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8E868" w14:textId="6A11D104" w:rsidR="00FF5FC9" w:rsidRDefault="00FF5FC9"/>
    <w:p w14:paraId="06585759" w14:textId="0BC2F5D4" w:rsidR="00A22089" w:rsidRPr="00A22089" w:rsidRDefault="00B41E0F" w:rsidP="00A22089">
      <w:r>
        <w:rPr>
          <w:b/>
          <w:bCs/>
        </w:rPr>
        <w:t>Appendix Table</w:t>
      </w:r>
      <w:r w:rsidR="00A377E0">
        <w:rPr>
          <w:b/>
          <w:bCs/>
        </w:rPr>
        <w:t xml:space="preserve"> 1</w:t>
      </w:r>
      <w:r w:rsidR="00A22089" w:rsidRPr="00A22089">
        <w:rPr>
          <w:b/>
          <w:bCs/>
        </w:rPr>
        <w:t xml:space="preserve">. Alignment of the human aGPCR tethered agonist and ECL2 sequences. </w:t>
      </w:r>
    </w:p>
    <w:p w14:paraId="061BA33D" w14:textId="77777777" w:rsidR="00A22089" w:rsidRPr="00A22089" w:rsidRDefault="00A22089" w:rsidP="00A22089">
      <w:r w:rsidRPr="00A22089">
        <w:t>Conserved residues mentioned in the text are highlighted in red and bold. Asterisks indicate aGPCRs for which GPS cleavage has not be shown to date.</w:t>
      </w:r>
    </w:p>
    <w:p w14:paraId="488C7F16" w14:textId="77777777" w:rsidR="00A22089" w:rsidRDefault="00A22089"/>
    <w:tbl>
      <w:tblPr>
        <w:tblW w:w="10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160"/>
        <w:gridCol w:w="4880"/>
        <w:gridCol w:w="1040"/>
      </w:tblGrid>
      <w:tr w:rsidR="00443BDE" w:rsidRPr="00443BDE" w14:paraId="045D32FA" w14:textId="77777777" w:rsidTr="00443BDE">
        <w:trPr>
          <w:trHeight w:val="51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CF19D8F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Gene symbol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C364C24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443BD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  <w:t>N-terminal part of the CTF (tethered agonist, from GPS cleavage until TM1)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A13EF12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ECL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9C77841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Uniprot</w:t>
            </w:r>
          </w:p>
        </w:tc>
      </w:tr>
      <w:tr w:rsidR="00443BDE" w:rsidRPr="00443BDE" w14:paraId="561B3BDE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60BD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A1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80E3CF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8265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sz w:val="18"/>
                <w:szCs w:val="18"/>
                <w:lang w:val="de-CH" w:eastAsia="de-CH"/>
              </w:rPr>
              <w:t xml:space="preserve">                 RNYGTEDEDTA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</w:t>
            </w:r>
            <w:r w:rsidRPr="00443BDE">
              <w:rPr>
                <w:rFonts w:ascii="Courier New" w:eastAsia="Times New Roman" w:hAnsi="Courier New" w:cs="Courier New"/>
                <w:sz w:val="18"/>
                <w:szCs w:val="18"/>
                <w:lang w:val="de-CH" w:eastAsia="de-CH"/>
              </w:rPr>
              <w:t>MAWEP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42D1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sz w:val="18"/>
                <w:szCs w:val="18"/>
                <w:lang w:val="de-CH" w:eastAsia="de-CH"/>
              </w:rPr>
              <w:t>Q86SQ6</w:t>
            </w:r>
          </w:p>
        </w:tc>
      </w:tr>
      <w:tr w:rsidR="00443BDE" w:rsidRPr="00443BDE" w14:paraId="4B177760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9BDF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A2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AD41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NV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ELSAFPREVGGAGAGLHP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582D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HNYRDHSP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VWRP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8DB6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6PE1</w:t>
            </w:r>
          </w:p>
        </w:tc>
      </w:tr>
      <w:tr w:rsidR="00443BDE" w:rsidRPr="00443BDE" w14:paraId="0BA22F36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8C3E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A3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15B8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NY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DLTGSELYTQAASLLHP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FC9A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KNYGSRPNAP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MAWEPSLG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61BB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IWK6</w:t>
            </w:r>
          </w:p>
        </w:tc>
      </w:tr>
      <w:tr w:rsidR="00443BDE" w:rsidRPr="00443BDE" w14:paraId="094F7173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E0CA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8BBB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T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QLSADANMEKATLPS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89C9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AK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TMN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LEGGLL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9972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O14514</w:t>
            </w:r>
          </w:p>
        </w:tc>
      </w:tr>
      <w:tr w:rsidR="00443BDE" w:rsidRPr="00443BDE" w14:paraId="4A0387AA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03BF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B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8E5B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T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QPPKDLTLELAGSPSVPL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F5F9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RTK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SS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LEGGLL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4525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O60241</w:t>
            </w:r>
          </w:p>
        </w:tc>
      </w:tr>
      <w:tr w:rsidR="00443BDE" w:rsidRPr="00443BDE" w14:paraId="3DAACF53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5BE7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B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9EA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T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AQQPREIIMESSGTPSVT 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E3F0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RTK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DH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LEGGLL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554A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O60242</w:t>
            </w:r>
          </w:p>
        </w:tc>
      </w:tr>
      <w:tr w:rsidR="00443BDE" w:rsidRPr="00443BDE" w14:paraId="5E799C44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7C04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C1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8FA1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DISRRENGEVLPLK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D5BA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PQ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NPDF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LQDT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09ED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NYQ6</w:t>
            </w:r>
          </w:p>
        </w:tc>
      </w:tr>
      <w:tr w:rsidR="00443BDE" w:rsidRPr="00443BDE" w14:paraId="2B32CA85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CE5E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C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DB0B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DVSRRENGEILPLKTLT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083E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PE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NPDF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IYDT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04CC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HCU4</w:t>
            </w:r>
          </w:p>
        </w:tc>
      </w:tr>
      <w:tr w:rsidR="00443BDE" w:rsidRPr="00443BDE" w14:paraId="3FDCBD78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23EF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C3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7CEF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DASPRERLEGDLELLA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D95B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PE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NPDF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I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VHE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4DB4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NYQ7</w:t>
            </w:r>
          </w:p>
        </w:tc>
      </w:tr>
      <w:tr w:rsidR="00443BDE" w:rsidRPr="00443BDE" w14:paraId="3728DF0F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7E96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F9BD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N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QVVPLELARGHQVALSSIS 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98CF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 D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SNN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LAS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0C2D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6QNK2</w:t>
            </w:r>
          </w:p>
        </w:tc>
      </w:tr>
      <w:tr w:rsidR="00443BDE" w:rsidRPr="00443BDE" w14:paraId="699391D3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0B95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D2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1166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LQIYEVQRGPEEESLLRTLS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275B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PHD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VAPGH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NVHT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BBD3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7Z7M1</w:t>
            </w:r>
          </w:p>
        </w:tc>
      </w:tr>
      <w:tr w:rsidR="00443BDE" w:rsidRPr="00443BDE" w14:paraId="7A28F6CA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3560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E1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8908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NL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</w:t>
            </w:r>
            <w:r w:rsidRPr="00443BDE">
              <w:rPr>
                <w:rFonts w:ascii="Courier New" w:eastAsia="Times New Roman" w:hAnsi="Courier New" w:cs="Courier New"/>
                <w:sz w:val="18"/>
                <w:szCs w:val="18"/>
                <w:lang w:val="de-CH" w:eastAsia="de-CH"/>
              </w:rPr>
              <w:t>I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SGELTMD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B3A1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QPQ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MHNR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N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D20C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14246</w:t>
            </w:r>
          </w:p>
        </w:tc>
      </w:tr>
      <w:tr w:rsidR="00443BDE" w:rsidRPr="00443BDE" w14:paraId="25116865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9AD2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E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3273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AHYDVQEEDPVLTVIT 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162F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RPHL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PSR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QPE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C996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UHX3</w:t>
            </w:r>
          </w:p>
        </w:tc>
      </w:tr>
      <w:tr w:rsidR="00443BDE" w:rsidRPr="00443BDE" w14:paraId="11169CE5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A98F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E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95A3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LTSQEEDPVLT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5B04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WPHL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ADR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HLDQGFMWS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8942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BY15</w:t>
            </w:r>
          </w:p>
        </w:tc>
      </w:tr>
      <w:tr w:rsidR="00443BDE" w:rsidRPr="00443BDE" w14:paraId="1D557FF0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B098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E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81EB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VALAPKEDPVLT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183E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</w:t>
            </w:r>
            <w:r w:rsidRPr="00443BDE">
              <w:rPr>
                <w:rFonts w:ascii="Courier New" w:eastAsia="Times New Roman" w:hAnsi="Courier New" w:cs="Courier New"/>
                <w:sz w:val="18"/>
                <w:szCs w:val="18"/>
                <w:lang w:val="de-CH" w:eastAsia="de-CH"/>
              </w:rPr>
              <w:t xml:space="preserve"> PQN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FT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KLD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F6BC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6SQ3</w:t>
            </w:r>
          </w:p>
        </w:tc>
      </w:tr>
      <w:tr w:rsidR="00443BDE" w:rsidRPr="00443BDE" w14:paraId="03BED65F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D48E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E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3889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HYDVEDWKLTLIT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9770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SK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sz w:val="18"/>
                <w:szCs w:val="18"/>
                <w:lang w:val="de-CH" w:eastAsia="de-CH"/>
              </w:rPr>
              <w:t>GRP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R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DFEQ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A250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P48960</w:t>
            </w:r>
          </w:p>
        </w:tc>
      </w:tr>
      <w:tr w:rsidR="00443BDE" w:rsidRPr="00443BDE" w14:paraId="312FC352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9F00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AE72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PFVPSTIFPVVKWITY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3762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TQPSNT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K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R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KDV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NWSNGSKP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A111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5T601</w:t>
            </w:r>
          </w:p>
        </w:tc>
      </w:tr>
      <w:tr w:rsidR="00443BDE" w:rsidRPr="00443BDE" w14:paraId="41278249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F8D5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F2*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C744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CH" w:eastAsia="de-CH"/>
              </w:rPr>
              <w:t>T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CH" w:eastAsia="de-CH"/>
              </w:rPr>
              <w:t>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M</w:t>
            </w:r>
            <w:r w:rsidRPr="00443BD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CH" w:eastAsia="de-CH"/>
              </w:rPr>
              <w:t>SPHILESLILTYITY</w:t>
            </w:r>
          </w:p>
        </w:tc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44E9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VAATEPGK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L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R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PEI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NWDMTKALL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63E0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IZF7</w:t>
            </w:r>
          </w:p>
        </w:tc>
      </w:tr>
      <w:tr w:rsidR="00443BDE" w:rsidRPr="00443BDE" w14:paraId="5E4C21F4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F24E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F3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4E43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PHTVPEEPALALLTQ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3575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GLYLPQGQ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L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R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EGE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DGKGGALY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B088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IZF5</w:t>
            </w:r>
          </w:p>
        </w:tc>
      </w:tr>
      <w:tr w:rsidR="00443BDE" w:rsidRPr="00443BDE" w14:paraId="6BEBD9EE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7199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F4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B9E6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M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SKSMTDKVLDYITC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72B0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TEPEK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M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R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PE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NWDNTKALL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A45F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IZF3</w:t>
            </w:r>
          </w:p>
        </w:tc>
      </w:tr>
      <w:tr w:rsidR="00443BDE" w:rsidRPr="00443BDE" w14:paraId="210A7699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5E65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F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27EC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PDSPDPSS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83C4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TQPREV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R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KNV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NWEDTKAL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D9EE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IZF2</w:t>
            </w:r>
          </w:p>
        </w:tc>
      </w:tr>
      <w:tr w:rsidR="00443BDE" w:rsidRPr="00443BDE" w14:paraId="610E3D94" w14:textId="77777777" w:rsidTr="005E4130">
        <w:trPr>
          <w:trHeight w:val="2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9E14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G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3E94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VSSVEVDAVHKHY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A163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DNYGPIILAVHRTPEGVIYPSM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I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RDSLVSYITNL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22E9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Y653</w:t>
            </w:r>
          </w:p>
        </w:tc>
      </w:tr>
      <w:tr w:rsidR="00443BDE" w:rsidRPr="00443BDE" w14:paraId="11AE367F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3732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G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7099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LDLSRTSVLPAQMMA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8C19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DNYGLGSYGKFPNGSPDDF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I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NNNAVFY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9835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IZP9</w:t>
            </w:r>
          </w:p>
        </w:tc>
      </w:tr>
      <w:tr w:rsidR="00443BDE" w:rsidRPr="00443BDE" w14:paraId="40B57348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68BF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G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5395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F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L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LRPTLDQSTVHILTRIS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600F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GTGSANSYGLYTIRDRENRTSLEL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FREGTTMYALY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ECB4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6Y34</w:t>
            </w:r>
          </w:p>
        </w:tc>
      </w:tr>
      <w:tr w:rsidR="00443BDE" w:rsidRPr="00443BDE" w14:paraId="72BB66AC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6C59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G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47FC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H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DLSRSTVDSVNEQ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441E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SVKKDLYGTLSPTTPF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I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KD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2E3A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IZF6</w:t>
            </w:r>
          </w:p>
        </w:tc>
      </w:tr>
      <w:tr w:rsidR="00443BDE" w:rsidRPr="00443BDE" w14:paraId="6FAC81F6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BB24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G5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01DC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QLSPALVPAELLAPLTY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2E16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VKSSVYGPCTIPVFDSWENGTGFQNMSI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VRSPVVH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E1AC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IZF4</w:t>
            </w:r>
          </w:p>
        </w:tc>
      </w:tr>
      <w:tr w:rsidR="00443BDE" w:rsidRPr="00443BDE" w14:paraId="24836C4C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AB95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G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5EA7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H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DLPRSASQLDARNTK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F93F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SRNNNEVYGKESYGKEKGDEF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I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QDPVIFYV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B1CA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6SQ4</w:t>
            </w:r>
          </w:p>
        </w:tc>
      </w:tr>
      <w:tr w:rsidR="00443BDE" w:rsidRPr="00443BDE" w14:paraId="7EA544AD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783F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G7*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0485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N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FKKDYQYPKSLDILS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30EB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GVIYSQNGNNPQWELD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RQEKI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IPEPNGVIKS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6F9A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6K78</w:t>
            </w:r>
          </w:p>
        </w:tc>
      </w:tr>
      <w:tr w:rsidR="00443BDE" w:rsidRPr="00443BDE" w14:paraId="44EE825E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A9F8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5227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N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HREIYQGRINEL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91CF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YR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EK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RVDN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A4EB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O94910</w:t>
            </w:r>
          </w:p>
        </w:tc>
      </w:tr>
      <w:tr w:rsidR="00443BDE" w:rsidRPr="00443BDE" w14:paraId="6E930880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366E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CB1E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N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HREIAYKDGVHELLLTVIT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F75E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 K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EK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HVDNYF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B734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O95490</w:t>
            </w:r>
          </w:p>
        </w:tc>
      </w:tr>
      <w:tr w:rsidR="00443BDE" w:rsidRPr="00443BDE" w14:paraId="2722A422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02B3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L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4B99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N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HVEVKHSDAVHDLLLDV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D365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DYRS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DKV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RLDTY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A6FA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HAR2</w:t>
            </w:r>
          </w:p>
        </w:tc>
      </w:tr>
      <w:tr w:rsidR="00443BDE" w:rsidRPr="00443BDE" w14:paraId="4680DB6A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619F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L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1696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TH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LM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SGPSIGIKDYNILTRITQ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3BDA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            RY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Y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GTTKV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WL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TENNFIW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FF59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9HBW9</w:t>
            </w:r>
          </w:p>
        </w:tc>
      </w:tr>
      <w:tr w:rsidR="00443BDE" w:rsidRPr="00443BDE" w14:paraId="0D8C8473" w14:textId="77777777" w:rsidTr="00443BDE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426E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eastAsia="Times New Roman"/>
                <w:color w:val="000000"/>
                <w:sz w:val="18"/>
                <w:szCs w:val="18"/>
                <w:lang w:val="de-CH" w:eastAsia="de-CH"/>
              </w:rPr>
              <w:t>ADGRV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5665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SVYA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V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YARTDNLSSYNEA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31C3" w14:textId="77777777" w:rsidR="00443BDE" w:rsidRPr="00443BDE" w:rsidRDefault="00443BDE" w:rsidP="00443BD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 xml:space="preserve">         LKGIYHQSMSQIYGLIHGDL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C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F</w:t>
            </w:r>
            <w:r w:rsidRPr="00443BDE">
              <w:rPr>
                <w:rFonts w:ascii="Courier New" w:eastAsia="Times New Roman" w:hAnsi="Courier New" w:cs="Courier New"/>
                <w:b/>
                <w:bCs/>
                <w:color w:val="C00000"/>
                <w:sz w:val="18"/>
                <w:szCs w:val="18"/>
                <w:lang w:val="de-CH" w:eastAsia="de-CH"/>
              </w:rPr>
              <w:t>I</w:t>
            </w:r>
            <w:r w:rsidRPr="00443BD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e-CH" w:eastAsia="de-CH"/>
              </w:rPr>
              <w:t>PNVY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F435" w14:textId="77777777" w:rsidR="00443BDE" w:rsidRPr="00443BDE" w:rsidRDefault="00443BDE" w:rsidP="00443B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43BDE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de-CH" w:eastAsia="de-CH"/>
              </w:rPr>
              <w:t>Q8WXG9</w:t>
            </w:r>
          </w:p>
        </w:tc>
      </w:tr>
    </w:tbl>
    <w:p w14:paraId="3BCC335B" w14:textId="23DAF703" w:rsidR="00443BDE" w:rsidRDefault="00443BDE"/>
    <w:p w14:paraId="2242F679" w14:textId="7DF64543" w:rsidR="00443BDE" w:rsidRDefault="00443BDE"/>
    <w:p w14:paraId="6BCC1C37" w14:textId="10635402" w:rsidR="00443BDE" w:rsidRDefault="00443BDE"/>
    <w:p w14:paraId="4D9A851A" w14:textId="77777777" w:rsidR="00443BDE" w:rsidRPr="00F31F85" w:rsidRDefault="00443BDE"/>
    <w:sectPr w:rsidR="00443BDE" w:rsidRPr="00F31F85" w:rsidSect="00443B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04679" w14:textId="77777777" w:rsidR="00A74F65" w:rsidRDefault="00A74F65" w:rsidP="00A74F65">
      <w:pPr>
        <w:spacing w:after="0" w:line="240" w:lineRule="auto"/>
      </w:pPr>
      <w:r>
        <w:separator/>
      </w:r>
    </w:p>
  </w:endnote>
  <w:endnote w:type="continuationSeparator" w:id="0">
    <w:p w14:paraId="1A567B51" w14:textId="77777777" w:rsidR="00A74F65" w:rsidRDefault="00A74F65" w:rsidP="00A74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1F450" w14:textId="77777777" w:rsidR="00A74F65" w:rsidRDefault="00A74F65" w:rsidP="00A74F65">
      <w:pPr>
        <w:spacing w:after="0" w:line="240" w:lineRule="auto"/>
      </w:pPr>
      <w:r>
        <w:separator/>
      </w:r>
    </w:p>
  </w:footnote>
  <w:footnote w:type="continuationSeparator" w:id="0">
    <w:p w14:paraId="77126169" w14:textId="77777777" w:rsidR="00A74F65" w:rsidRDefault="00A74F65" w:rsidP="00A74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F65"/>
    <w:rsid w:val="00443BDE"/>
    <w:rsid w:val="004D0E76"/>
    <w:rsid w:val="005E4130"/>
    <w:rsid w:val="00A22089"/>
    <w:rsid w:val="00A377E0"/>
    <w:rsid w:val="00A74F65"/>
    <w:rsid w:val="00B41E0F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1F3C3C5F"/>
  <w15:chartTrackingRefBased/>
  <w15:docId w15:val="{17DCC01E-3558-4A9A-A2B5-43AFFD2E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6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, Marie-Gabrielle</dc:creator>
  <cp:keywords/>
  <dc:description/>
  <cp:lastModifiedBy>Ludwig, Marie-Gabrielle</cp:lastModifiedBy>
  <cp:revision>6</cp:revision>
  <dcterms:created xsi:type="dcterms:W3CDTF">2022-05-02T16:05:00Z</dcterms:created>
  <dcterms:modified xsi:type="dcterms:W3CDTF">2022-06-20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02T16:05:4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31ecc8fa-179c-4666-95b8-88a19caa6410</vt:lpwstr>
  </property>
  <property fmtid="{D5CDD505-2E9C-101B-9397-08002B2CF9AE}" pid="8" name="MSIP_Label_3c9bec58-8084-492e-8360-0e1cfe36408c_ContentBits">
    <vt:lpwstr>0</vt:lpwstr>
  </property>
</Properties>
</file>